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BB607" w14:textId="77777777" w:rsidR="001A0D6E" w:rsidRPr="002167B1" w:rsidRDefault="001A0D6E" w:rsidP="001A0D6E">
      <w:pPr>
        <w:spacing w:line="360" w:lineRule="auto"/>
        <w:jc w:val="both"/>
        <w:rPr>
          <w:b/>
          <w:bCs/>
          <w:lang w:val="en-US"/>
        </w:rPr>
      </w:pPr>
      <w:r w:rsidRPr="002167B1">
        <w:rPr>
          <w:b/>
          <w:bCs/>
          <w:lang w:val="en-US"/>
        </w:rPr>
        <w:t>APPENDIX</w:t>
      </w:r>
    </w:p>
    <w:p w14:paraId="3192FC37" w14:textId="77777777" w:rsidR="001A0D6E" w:rsidRDefault="001A0D6E" w:rsidP="001A0D6E">
      <w:pPr>
        <w:spacing w:line="360" w:lineRule="auto"/>
        <w:jc w:val="both"/>
        <w:rPr>
          <w:b/>
          <w:bCs/>
          <w:lang w:val="en-US"/>
        </w:rPr>
      </w:pPr>
      <w:r w:rsidRPr="002167B1">
        <w:rPr>
          <w:b/>
          <w:bCs/>
          <w:lang w:val="en-US"/>
        </w:rPr>
        <w:t>Appendix</w:t>
      </w:r>
      <w:r w:rsidRPr="002167B1">
        <w:rPr>
          <w:b/>
          <w:bCs/>
          <w:lang w:val="vi-VN"/>
        </w:rPr>
        <w:t xml:space="preserve"> 1. </w:t>
      </w:r>
      <w:r w:rsidRPr="002167B1">
        <w:rPr>
          <w:b/>
          <w:bCs/>
          <w:lang w:val="en-US"/>
        </w:rPr>
        <w:t>Work Motivation Scale</w:t>
      </w:r>
    </w:p>
    <w:p w14:paraId="6EE2A35E" w14:textId="77777777" w:rsidR="001A0D6E" w:rsidRPr="002167B1" w:rsidRDefault="001A0D6E" w:rsidP="001A0D6E">
      <w:pPr>
        <w:spacing w:line="360" w:lineRule="auto"/>
        <w:jc w:val="both"/>
        <w:rPr>
          <w:b/>
          <w:bCs/>
          <w:lang w:val="vi-VN"/>
        </w:rPr>
      </w:pPr>
      <w:r>
        <w:rPr>
          <w:b/>
          <w:bCs/>
          <w:lang w:val="vi-VN"/>
        </w:rPr>
        <w:t>P</w:t>
      </w:r>
      <w:r w:rsidRPr="00BA197A">
        <w:rPr>
          <w:b/>
          <w:bCs/>
          <w:lang w:val="vi-VN"/>
        </w:rPr>
        <w:t xml:space="preserve">lease tell us your opinion about the comments below that </w:t>
      </w:r>
      <w:r>
        <w:rPr>
          <w:b/>
          <w:bCs/>
          <w:lang w:val="vi-VN"/>
        </w:rPr>
        <w:t>relate</w:t>
      </w:r>
      <w:r w:rsidRPr="00BA197A">
        <w:rPr>
          <w:b/>
          <w:bCs/>
          <w:lang w:val="vi-VN"/>
        </w:rPr>
        <w:t xml:space="preserve"> to your work motivation with your current job during the COVID-19 pandemic</w:t>
      </w:r>
      <w:r>
        <w:rPr>
          <w:b/>
          <w:bCs/>
          <w:lang w:val="vi-VN"/>
        </w:rPr>
        <w:t>:</w:t>
      </w:r>
    </w:p>
    <w:p w14:paraId="677D504E" w14:textId="77777777" w:rsidR="00975D87" w:rsidRPr="00952FCC" w:rsidRDefault="00975D87" w:rsidP="00975D87">
      <w:pPr>
        <w:spacing w:line="480" w:lineRule="auto"/>
        <w:jc w:val="both"/>
        <w:rPr>
          <w:lang w:val="en-US"/>
        </w:rPr>
      </w:pPr>
      <w:r w:rsidRPr="00952FCC">
        <w:rPr>
          <w:lang w:val="en-US"/>
        </w:rPr>
        <w:t xml:space="preserve">1) Because I enjoy doing what I do at work every day. </w:t>
      </w:r>
    </w:p>
    <w:p w14:paraId="4D7E9C59" w14:textId="77777777" w:rsidR="00975D87" w:rsidRPr="00952FCC" w:rsidRDefault="00975D87" w:rsidP="00975D87">
      <w:pPr>
        <w:spacing w:line="480" w:lineRule="auto"/>
        <w:jc w:val="both"/>
        <w:rPr>
          <w:lang w:val="en-US"/>
        </w:rPr>
      </w:pPr>
      <w:r w:rsidRPr="00952FCC">
        <w:rPr>
          <w:lang w:val="en-US"/>
        </w:rPr>
        <w:t>2) Because I enjoy my work tasks.</w:t>
      </w:r>
    </w:p>
    <w:p w14:paraId="0D40DE46" w14:textId="77777777" w:rsidR="00975D87" w:rsidRPr="00952FCC" w:rsidRDefault="00975D87" w:rsidP="00975D87">
      <w:pPr>
        <w:spacing w:line="480" w:lineRule="auto"/>
        <w:jc w:val="both"/>
        <w:rPr>
          <w:lang w:val="en-US"/>
        </w:rPr>
      </w:pPr>
      <w:r w:rsidRPr="00952FCC">
        <w:rPr>
          <w:lang w:val="en-US"/>
        </w:rPr>
        <w:t>3) Because the work that I do is very interesting.</w:t>
      </w:r>
    </w:p>
    <w:p w14:paraId="0C9BD20A" w14:textId="77777777" w:rsidR="00975D87" w:rsidRPr="00952FCC" w:rsidRDefault="00975D87" w:rsidP="00975D87">
      <w:pPr>
        <w:spacing w:line="480" w:lineRule="auto"/>
        <w:jc w:val="both"/>
        <w:rPr>
          <w:lang w:val="en-US"/>
        </w:rPr>
      </w:pPr>
      <w:r w:rsidRPr="00952FCC">
        <w:rPr>
          <w:lang w:val="en-US"/>
        </w:rPr>
        <w:t>4) Because being a health worker is a fundamental part of who I am</w:t>
      </w:r>
    </w:p>
    <w:p w14:paraId="50D57C5C" w14:textId="77777777" w:rsidR="00975D87" w:rsidRPr="00952FCC" w:rsidRDefault="00975D87" w:rsidP="00975D87">
      <w:pPr>
        <w:spacing w:line="480" w:lineRule="auto"/>
        <w:jc w:val="both"/>
        <w:rPr>
          <w:lang w:val="en-US"/>
        </w:rPr>
      </w:pPr>
      <w:r w:rsidRPr="00952FCC">
        <w:rPr>
          <w:lang w:val="en-US"/>
        </w:rPr>
        <w:t>5) Because my work is extremely important for my patients</w:t>
      </w:r>
    </w:p>
    <w:p w14:paraId="2910AE24" w14:textId="77777777" w:rsidR="00975D87" w:rsidRPr="00952FCC" w:rsidRDefault="00975D87" w:rsidP="00975D87">
      <w:pPr>
        <w:spacing w:line="480" w:lineRule="auto"/>
        <w:jc w:val="both"/>
        <w:rPr>
          <w:lang w:val="en-US"/>
        </w:rPr>
      </w:pPr>
      <w:r w:rsidRPr="00952FCC">
        <w:rPr>
          <w:lang w:val="en-US"/>
        </w:rPr>
        <w:t>6) Because I want to make a difference in people’s life</w:t>
      </w:r>
    </w:p>
    <w:p w14:paraId="7FF550F3" w14:textId="77777777" w:rsidR="00975D87" w:rsidRPr="00952FCC" w:rsidRDefault="00975D87" w:rsidP="00975D87">
      <w:pPr>
        <w:spacing w:line="480" w:lineRule="auto"/>
        <w:jc w:val="both"/>
        <w:rPr>
          <w:lang w:val="en-US"/>
        </w:rPr>
      </w:pPr>
      <w:r w:rsidRPr="00952FCC">
        <w:rPr>
          <w:lang w:val="en-US"/>
        </w:rPr>
        <w:t xml:space="preserve">7) </w:t>
      </w:r>
      <w:r>
        <w:rPr>
          <w:lang w:val="en-US"/>
        </w:rPr>
        <w:t>T</w:t>
      </w:r>
      <w:r w:rsidRPr="00952FCC">
        <w:rPr>
          <w:lang w:val="en-US"/>
        </w:rPr>
        <w:t>o feel good about me</w:t>
      </w:r>
    </w:p>
    <w:p w14:paraId="012F6B20" w14:textId="77777777" w:rsidR="00975D87" w:rsidRPr="00952FCC" w:rsidRDefault="00975D87" w:rsidP="00975D87">
      <w:pPr>
        <w:spacing w:line="480" w:lineRule="auto"/>
        <w:jc w:val="both"/>
        <w:rPr>
          <w:lang w:val="en-US"/>
        </w:rPr>
      </w:pPr>
      <w:r w:rsidRPr="00952FCC">
        <w:rPr>
          <w:lang w:val="en-US"/>
        </w:rPr>
        <w:t>8) Because my reputation depends on my work.</w:t>
      </w:r>
    </w:p>
    <w:p w14:paraId="132D4D05" w14:textId="77777777" w:rsidR="00975D87" w:rsidRPr="00952FCC" w:rsidRDefault="00975D87" w:rsidP="00975D87">
      <w:pPr>
        <w:spacing w:line="480" w:lineRule="auto"/>
        <w:jc w:val="both"/>
        <w:rPr>
          <w:lang w:val="en-US"/>
        </w:rPr>
      </w:pPr>
      <w:r w:rsidRPr="00952FCC">
        <w:rPr>
          <w:lang w:val="en-US"/>
        </w:rPr>
        <w:t xml:space="preserve">9) Because of the appreciation I receive from my patients and the community </w:t>
      </w:r>
    </w:p>
    <w:p w14:paraId="4BF07A9B" w14:textId="77777777" w:rsidR="00975D87" w:rsidRPr="00952FCC" w:rsidRDefault="00975D87" w:rsidP="00975D87">
      <w:pPr>
        <w:spacing w:line="480" w:lineRule="auto"/>
        <w:jc w:val="both"/>
        <w:rPr>
          <w:lang w:val="en-US"/>
        </w:rPr>
      </w:pPr>
      <w:r w:rsidRPr="00952FCC">
        <w:rPr>
          <w:lang w:val="en-US"/>
        </w:rPr>
        <w:t xml:space="preserve">10) </w:t>
      </w:r>
      <w:r>
        <w:rPr>
          <w:lang w:val="en-US"/>
        </w:rPr>
        <w:t>D</w:t>
      </w:r>
      <w:r w:rsidRPr="00952FCC">
        <w:rPr>
          <w:lang w:val="en-US"/>
        </w:rPr>
        <w:t>o not let my team down.</w:t>
      </w:r>
    </w:p>
    <w:p w14:paraId="639C5DB7" w14:textId="77777777" w:rsidR="00975D87" w:rsidRPr="00952FCC" w:rsidRDefault="00975D87" w:rsidP="00975D87">
      <w:pPr>
        <w:spacing w:line="480" w:lineRule="auto"/>
        <w:jc w:val="both"/>
        <w:rPr>
          <w:lang w:val="en-US"/>
        </w:rPr>
      </w:pPr>
      <w:r w:rsidRPr="00952FCC">
        <w:rPr>
          <w:lang w:val="en-US"/>
        </w:rPr>
        <w:t>11) Because my supervisor recognizes and appreciates me</w:t>
      </w:r>
    </w:p>
    <w:p w14:paraId="00C43011" w14:textId="77777777" w:rsidR="00975D87" w:rsidRPr="00952FCC" w:rsidRDefault="00975D87" w:rsidP="00975D87">
      <w:pPr>
        <w:spacing w:line="480" w:lineRule="auto"/>
        <w:jc w:val="both"/>
        <w:rPr>
          <w:lang w:val="en-US"/>
        </w:rPr>
      </w:pPr>
      <w:r w:rsidRPr="00952FCC">
        <w:rPr>
          <w:lang w:val="en-US"/>
        </w:rPr>
        <w:t>12) Because of the benefits that come with my job</w:t>
      </w:r>
    </w:p>
    <w:p w14:paraId="0174B5F3" w14:textId="77777777" w:rsidR="00975D87" w:rsidRPr="00952FCC" w:rsidRDefault="00975D87" w:rsidP="00975D87">
      <w:pPr>
        <w:spacing w:line="480" w:lineRule="auto"/>
        <w:jc w:val="both"/>
        <w:rPr>
          <w:lang w:val="en-US"/>
        </w:rPr>
      </w:pPr>
      <w:r w:rsidRPr="00952FCC">
        <w:rPr>
          <w:lang w:val="en-US"/>
        </w:rPr>
        <w:t xml:space="preserve">13) </w:t>
      </w:r>
      <w:r>
        <w:rPr>
          <w:lang w:val="en-US"/>
        </w:rPr>
        <w:t>T</w:t>
      </w:r>
      <w:r w:rsidRPr="00952FCC">
        <w:rPr>
          <w:lang w:val="en-US"/>
        </w:rPr>
        <w:t>o be able to provide for my family</w:t>
      </w:r>
    </w:p>
    <w:p w14:paraId="7574E07A" w14:textId="77777777" w:rsidR="00975D87" w:rsidRPr="00952FCC" w:rsidRDefault="00975D87" w:rsidP="00975D87">
      <w:pPr>
        <w:spacing w:line="480" w:lineRule="auto"/>
        <w:jc w:val="both"/>
        <w:rPr>
          <w:lang w:val="en-US"/>
        </w:rPr>
      </w:pPr>
      <w:r w:rsidRPr="00952FCC">
        <w:rPr>
          <w:lang w:val="en-US"/>
        </w:rPr>
        <w:t>14) Because of the financial security my job provides me with</w:t>
      </w:r>
    </w:p>
    <w:p w14:paraId="1FD48C50" w14:textId="77777777" w:rsidR="00975D87" w:rsidRPr="00952FCC" w:rsidRDefault="00975D87" w:rsidP="00975D87">
      <w:pPr>
        <w:spacing w:line="480" w:lineRule="auto"/>
        <w:jc w:val="both"/>
        <w:rPr>
          <w:lang w:val="en-US"/>
        </w:rPr>
      </w:pPr>
      <w:r w:rsidRPr="00952FCC">
        <w:rPr>
          <w:lang w:val="en-US"/>
        </w:rPr>
        <w:t xml:space="preserve">15) </w:t>
      </w:r>
      <w:r>
        <w:rPr>
          <w:lang w:val="en-US"/>
        </w:rPr>
        <w:t>T</w:t>
      </w:r>
      <w:r w:rsidRPr="00952FCC">
        <w:rPr>
          <w:lang w:val="en-US"/>
        </w:rPr>
        <w:t>o earn money</w:t>
      </w:r>
    </w:p>
    <w:p w14:paraId="38179814" w14:textId="77777777" w:rsidR="00975D87" w:rsidRPr="00952FCC" w:rsidRDefault="00975D87" w:rsidP="00975D87">
      <w:pPr>
        <w:spacing w:line="480" w:lineRule="auto"/>
        <w:jc w:val="both"/>
        <w:rPr>
          <w:lang w:val="en-US"/>
        </w:rPr>
      </w:pPr>
    </w:p>
    <w:p w14:paraId="4FD0A837" w14:textId="77777777" w:rsidR="009D108F" w:rsidRDefault="009D108F"/>
    <w:sectPr w:rsidR="009D10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D6E"/>
    <w:rsid w:val="000454EC"/>
    <w:rsid w:val="00072CEF"/>
    <w:rsid w:val="00095793"/>
    <w:rsid w:val="000A4912"/>
    <w:rsid w:val="000F2C92"/>
    <w:rsid w:val="00106007"/>
    <w:rsid w:val="001073E5"/>
    <w:rsid w:val="0014264E"/>
    <w:rsid w:val="00190E26"/>
    <w:rsid w:val="001A0D6E"/>
    <w:rsid w:val="001A1EA6"/>
    <w:rsid w:val="001E364B"/>
    <w:rsid w:val="00237F83"/>
    <w:rsid w:val="00260608"/>
    <w:rsid w:val="0028465F"/>
    <w:rsid w:val="002B6F01"/>
    <w:rsid w:val="002E4D8D"/>
    <w:rsid w:val="00300779"/>
    <w:rsid w:val="00316E08"/>
    <w:rsid w:val="00371EB1"/>
    <w:rsid w:val="003743D6"/>
    <w:rsid w:val="00376893"/>
    <w:rsid w:val="003C2416"/>
    <w:rsid w:val="003C2471"/>
    <w:rsid w:val="003D7626"/>
    <w:rsid w:val="003F273C"/>
    <w:rsid w:val="0042612C"/>
    <w:rsid w:val="00461414"/>
    <w:rsid w:val="004D7E18"/>
    <w:rsid w:val="004D7F1F"/>
    <w:rsid w:val="0051716B"/>
    <w:rsid w:val="00525326"/>
    <w:rsid w:val="0056451A"/>
    <w:rsid w:val="00581825"/>
    <w:rsid w:val="00637D80"/>
    <w:rsid w:val="006F28BC"/>
    <w:rsid w:val="00714E5F"/>
    <w:rsid w:val="00755C9E"/>
    <w:rsid w:val="007568F2"/>
    <w:rsid w:val="00776BF9"/>
    <w:rsid w:val="00795158"/>
    <w:rsid w:val="007A3575"/>
    <w:rsid w:val="007F1F62"/>
    <w:rsid w:val="00853BA7"/>
    <w:rsid w:val="00864FD8"/>
    <w:rsid w:val="008C2B2D"/>
    <w:rsid w:val="008D0DD5"/>
    <w:rsid w:val="008E1E30"/>
    <w:rsid w:val="008E3310"/>
    <w:rsid w:val="00975D87"/>
    <w:rsid w:val="009A1573"/>
    <w:rsid w:val="009B7EBD"/>
    <w:rsid w:val="009D108F"/>
    <w:rsid w:val="00A52B5B"/>
    <w:rsid w:val="00A55EC5"/>
    <w:rsid w:val="00AB2CE1"/>
    <w:rsid w:val="00AB3A42"/>
    <w:rsid w:val="00B36D6A"/>
    <w:rsid w:val="00B83C6D"/>
    <w:rsid w:val="00BA603E"/>
    <w:rsid w:val="00C12D22"/>
    <w:rsid w:val="00C378A1"/>
    <w:rsid w:val="00C409D3"/>
    <w:rsid w:val="00C528DB"/>
    <w:rsid w:val="00CC6C32"/>
    <w:rsid w:val="00CE28BE"/>
    <w:rsid w:val="00D01251"/>
    <w:rsid w:val="00DC7058"/>
    <w:rsid w:val="00DD404B"/>
    <w:rsid w:val="00EB04A7"/>
    <w:rsid w:val="00F64442"/>
    <w:rsid w:val="00F76BF7"/>
    <w:rsid w:val="00F8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34440"/>
  <w15:chartTrackingRefBased/>
  <w15:docId w15:val="{0B5B8164-7A70-7E46-A599-C6247982C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V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D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27T02:42:00Z</dcterms:created>
  <dcterms:modified xsi:type="dcterms:W3CDTF">2023-04-27T02:42:00Z</dcterms:modified>
</cp:coreProperties>
</file>